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FD390" w14:textId="77777777" w:rsidR="006D5985" w:rsidRDefault="00C204C3">
      <w:pPr>
        <w:rPr>
          <w:b/>
          <w:bCs/>
          <w:sz w:val="28"/>
          <w:szCs w:val="28"/>
        </w:rPr>
      </w:pPr>
      <w:r w:rsidRPr="006D5985">
        <w:rPr>
          <w:b/>
          <w:bCs/>
          <w:sz w:val="28"/>
          <w:szCs w:val="28"/>
        </w:rPr>
        <w:t xml:space="preserve">S1 Appendix: </w:t>
      </w:r>
    </w:p>
    <w:p w14:paraId="15FE639E" w14:textId="77777777" w:rsidR="006D5985" w:rsidRDefault="006D5985">
      <w:pPr>
        <w:rPr>
          <w:b/>
          <w:bCs/>
          <w:sz w:val="28"/>
          <w:szCs w:val="28"/>
        </w:rPr>
      </w:pPr>
    </w:p>
    <w:p w14:paraId="19F19D6C" w14:textId="3C43F442" w:rsidR="00C078F1" w:rsidRPr="006D5985" w:rsidRDefault="00C078F1">
      <w:pPr>
        <w:rPr>
          <w:b/>
          <w:bCs/>
          <w:sz w:val="28"/>
          <w:szCs w:val="28"/>
        </w:rPr>
      </w:pPr>
      <w:r w:rsidRPr="006D5985">
        <w:rPr>
          <w:b/>
          <w:bCs/>
          <w:sz w:val="28"/>
          <w:szCs w:val="28"/>
        </w:rPr>
        <w:t>Creating a New user cohort in all jurisdictions:</w:t>
      </w:r>
    </w:p>
    <w:p w14:paraId="34D37468" w14:textId="40E7D8F3" w:rsidR="00C078F1" w:rsidRDefault="00C078F1"/>
    <w:p w14:paraId="650C07A2" w14:textId="51CCA8C1" w:rsidR="00C078F1" w:rsidRDefault="00B82924">
      <w:r>
        <w:t>First,</w:t>
      </w:r>
      <w:r w:rsidR="00C078F1">
        <w:t xml:space="preserve"> we created a list of patients with prescription/dispensation of opioids between January 1, 2006 and January 1, 20016. For each patient and prescription combination</w:t>
      </w:r>
      <w:r w:rsidR="006E79A4">
        <w:t>,</w:t>
      </w:r>
      <w:r w:rsidR="00C078F1">
        <w:t xml:space="preserve"> an indicator variable was created </w:t>
      </w:r>
      <w:r>
        <w:t>if</w:t>
      </w:r>
      <w:r w:rsidR="00C078F1">
        <w:t xml:space="preserve"> the patient was </w:t>
      </w:r>
      <w:r w:rsidRPr="005A1D2E">
        <w:t xml:space="preserve">≥18 years </w:t>
      </w:r>
      <w:r>
        <w:t xml:space="preserve">of age on the date of prescription (1= patient </w:t>
      </w:r>
      <w:r w:rsidRPr="005A1D2E">
        <w:t>≥18 years</w:t>
      </w:r>
      <w:r>
        <w:t xml:space="preserve">, 0= patient is not </w:t>
      </w:r>
      <w:r w:rsidRPr="005A1D2E">
        <w:t>≥18 years</w:t>
      </w:r>
      <w:r>
        <w:t>). For each patient and prescription date combination</w:t>
      </w:r>
      <w:r w:rsidR="006773F3">
        <w:t xml:space="preserve"> a second indicator variable was created with a look back of 2 years from each prescription date, to determine if the patient was prescribed an opioid in the two years prior to prescription (1= incident user, 0=prevalent user). A worked example is shown below.</w:t>
      </w:r>
    </w:p>
    <w:p w14:paraId="15842699" w14:textId="38D025D0" w:rsidR="002E424F" w:rsidRDefault="002E424F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2E424F" w14:paraId="0BB96FA3" w14:textId="77777777" w:rsidTr="002E4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8FC1FB6" w14:textId="5605EDE7" w:rsidR="002E424F" w:rsidRDefault="002E424F">
            <w:r>
              <w:t>Patient ID</w:t>
            </w:r>
          </w:p>
        </w:tc>
        <w:tc>
          <w:tcPr>
            <w:tcW w:w="1802" w:type="dxa"/>
          </w:tcPr>
          <w:p w14:paraId="2B597398" w14:textId="2AED5D9F" w:rsidR="002E424F" w:rsidRDefault="002E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scription date</w:t>
            </w:r>
          </w:p>
        </w:tc>
        <w:tc>
          <w:tcPr>
            <w:tcW w:w="1802" w:type="dxa"/>
          </w:tcPr>
          <w:p w14:paraId="21B445F8" w14:textId="1FFCBE67" w:rsidR="002E424F" w:rsidRDefault="002E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on prescription date</w:t>
            </w:r>
          </w:p>
        </w:tc>
        <w:tc>
          <w:tcPr>
            <w:tcW w:w="1802" w:type="dxa"/>
          </w:tcPr>
          <w:p w14:paraId="1BECF3F8" w14:textId="7E6F608D" w:rsidR="002E424F" w:rsidRDefault="002E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1D2E">
              <w:t>≥18 years</w:t>
            </w:r>
            <w:r>
              <w:t xml:space="preserve"> indicator</w:t>
            </w:r>
          </w:p>
        </w:tc>
        <w:tc>
          <w:tcPr>
            <w:tcW w:w="1802" w:type="dxa"/>
          </w:tcPr>
          <w:p w14:paraId="6C581F66" w14:textId="252B35A4" w:rsidR="002E424F" w:rsidRDefault="002E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w user indicator</w:t>
            </w:r>
          </w:p>
        </w:tc>
      </w:tr>
      <w:tr w:rsidR="002E424F" w14:paraId="28A0E299" w14:textId="77777777" w:rsidTr="00A6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3FC8320" w14:textId="6D86D175" w:rsidR="002E424F" w:rsidRPr="002E424F" w:rsidRDefault="002E424F">
            <w:pPr>
              <w:rPr>
                <w:b w:val="0"/>
                <w:bCs w:val="0"/>
              </w:rPr>
            </w:pPr>
            <w:r w:rsidRPr="002E424F">
              <w:rPr>
                <w:b w:val="0"/>
                <w:bCs w:val="0"/>
              </w:rPr>
              <w:t>1234</w:t>
            </w:r>
          </w:p>
        </w:tc>
        <w:tc>
          <w:tcPr>
            <w:tcW w:w="1802" w:type="dxa"/>
            <w:tcBorders>
              <w:bottom w:val="single" w:sz="4" w:space="0" w:color="A6A6A6" w:themeColor="background1" w:themeShade="A6"/>
            </w:tcBorders>
          </w:tcPr>
          <w:p w14:paraId="693F4454" w14:textId="529435F3" w:rsidR="002E424F" w:rsidRDefault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1 Feb 201</w:t>
            </w:r>
            <w:r w:rsidR="00A67736">
              <w:t>3</w:t>
            </w:r>
          </w:p>
        </w:tc>
        <w:tc>
          <w:tcPr>
            <w:tcW w:w="1802" w:type="dxa"/>
            <w:tcBorders>
              <w:bottom w:val="single" w:sz="4" w:space="0" w:color="A6A6A6" w:themeColor="background1" w:themeShade="A6"/>
            </w:tcBorders>
          </w:tcPr>
          <w:p w14:paraId="3B2D4553" w14:textId="6DCE3CB5" w:rsidR="002E424F" w:rsidRDefault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802" w:type="dxa"/>
            <w:tcBorders>
              <w:bottom w:val="single" w:sz="4" w:space="0" w:color="A6A6A6" w:themeColor="background1" w:themeShade="A6"/>
            </w:tcBorders>
          </w:tcPr>
          <w:p w14:paraId="52C94FD4" w14:textId="1BFBEA76" w:rsidR="002E424F" w:rsidRDefault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2" w:type="dxa"/>
            <w:tcBorders>
              <w:bottom w:val="single" w:sz="4" w:space="0" w:color="A6A6A6" w:themeColor="background1" w:themeShade="A6"/>
            </w:tcBorders>
          </w:tcPr>
          <w:p w14:paraId="10084738" w14:textId="2A5E6A57" w:rsidR="002E424F" w:rsidRDefault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2E424F" w14:paraId="19AF8E4B" w14:textId="77777777" w:rsidTr="00C24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3F21C459" w14:textId="327DA4A6" w:rsidR="002E424F" w:rsidRPr="00C244C6" w:rsidRDefault="002E424F">
            <w:pPr>
              <w:rPr>
                <w:b w:val="0"/>
                <w:bCs w:val="0"/>
              </w:rPr>
            </w:pPr>
            <w:r w:rsidRPr="00C244C6">
              <w:rPr>
                <w:b w:val="0"/>
                <w:bCs w:val="0"/>
              </w:rPr>
              <w:t>1234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0D767017" w14:textId="652EC858" w:rsidR="002E424F" w:rsidRPr="00C244C6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25 Apr 2015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13B6C919" w14:textId="79CE4F76" w:rsidR="002E424F" w:rsidRPr="00C244C6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18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664D7409" w14:textId="7ACB697C" w:rsidR="002E424F" w:rsidRPr="00C244C6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1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446960B3" w14:textId="689AB18E" w:rsidR="002E424F" w:rsidRPr="00C244C6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1</w:t>
            </w:r>
          </w:p>
        </w:tc>
      </w:tr>
      <w:tr w:rsidR="002E424F" w14:paraId="0A4C6CDD" w14:textId="77777777" w:rsidTr="00A6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EF28FDC" w14:textId="426ECB72" w:rsidR="002E424F" w:rsidRPr="002E424F" w:rsidRDefault="002E424F">
            <w:pPr>
              <w:rPr>
                <w:b w:val="0"/>
                <w:bCs w:val="0"/>
              </w:rPr>
            </w:pPr>
            <w:r w:rsidRPr="002E424F">
              <w:rPr>
                <w:b w:val="0"/>
                <w:bCs w:val="0"/>
              </w:rPr>
              <w:t>5478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</w:tcBorders>
          </w:tcPr>
          <w:p w14:paraId="3A85E91A" w14:textId="26BFDAA9" w:rsidR="002E424F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3 Apr 2007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</w:tcBorders>
          </w:tcPr>
          <w:p w14:paraId="3E4C5FCA" w14:textId="54D26509" w:rsidR="002E424F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</w:tcBorders>
          </w:tcPr>
          <w:p w14:paraId="13039DF4" w14:textId="056A49EF" w:rsidR="002E424F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802" w:type="dxa"/>
            <w:tcBorders>
              <w:top w:val="single" w:sz="4" w:space="0" w:color="A6A6A6" w:themeColor="background1" w:themeShade="A6"/>
            </w:tcBorders>
          </w:tcPr>
          <w:p w14:paraId="0CCF5DC1" w14:textId="771E5C22" w:rsidR="002E424F" w:rsidRDefault="00A6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E424F" w14:paraId="5455B7CB" w14:textId="77777777" w:rsidTr="002E4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0F91328" w14:textId="104C0279" w:rsidR="002E424F" w:rsidRPr="002E424F" w:rsidRDefault="002E424F" w:rsidP="002E424F">
            <w:pPr>
              <w:rPr>
                <w:b w:val="0"/>
                <w:bCs w:val="0"/>
              </w:rPr>
            </w:pPr>
            <w:r w:rsidRPr="002E424F">
              <w:rPr>
                <w:b w:val="0"/>
                <w:bCs w:val="0"/>
              </w:rPr>
              <w:t>5478</w:t>
            </w:r>
          </w:p>
        </w:tc>
        <w:tc>
          <w:tcPr>
            <w:tcW w:w="1802" w:type="dxa"/>
          </w:tcPr>
          <w:p w14:paraId="5E60BA33" w14:textId="42378D7C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4 Jun 2008</w:t>
            </w:r>
          </w:p>
        </w:tc>
        <w:tc>
          <w:tcPr>
            <w:tcW w:w="1802" w:type="dxa"/>
          </w:tcPr>
          <w:p w14:paraId="3FD41A1B" w14:textId="3E29B37B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802" w:type="dxa"/>
          </w:tcPr>
          <w:p w14:paraId="46FA6702" w14:textId="5BEE2012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802" w:type="dxa"/>
          </w:tcPr>
          <w:p w14:paraId="0F4E9278" w14:textId="27B13C95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E424F" w14:paraId="4ED06245" w14:textId="77777777" w:rsidTr="00C24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shd w:val="clear" w:color="auto" w:fill="A6A6A6" w:themeFill="background1" w:themeFillShade="A6"/>
          </w:tcPr>
          <w:p w14:paraId="7778DB68" w14:textId="4F078AC9" w:rsidR="002E424F" w:rsidRPr="00C244C6" w:rsidRDefault="002E424F" w:rsidP="002E424F">
            <w:pPr>
              <w:rPr>
                <w:b w:val="0"/>
                <w:bCs w:val="0"/>
              </w:rPr>
            </w:pPr>
            <w:r w:rsidRPr="00C244C6">
              <w:rPr>
                <w:b w:val="0"/>
                <w:bCs w:val="0"/>
              </w:rPr>
              <w:t>5478</w:t>
            </w:r>
          </w:p>
        </w:tc>
        <w:tc>
          <w:tcPr>
            <w:tcW w:w="1802" w:type="dxa"/>
            <w:shd w:val="clear" w:color="auto" w:fill="A6A6A6" w:themeFill="background1" w:themeFillShade="A6"/>
          </w:tcPr>
          <w:p w14:paraId="72861DDD" w14:textId="69DB0E48" w:rsidR="002E424F" w:rsidRPr="00C244C6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25 Oct 2009</w:t>
            </w:r>
          </w:p>
        </w:tc>
        <w:tc>
          <w:tcPr>
            <w:tcW w:w="1802" w:type="dxa"/>
            <w:shd w:val="clear" w:color="auto" w:fill="A6A6A6" w:themeFill="background1" w:themeFillShade="A6"/>
          </w:tcPr>
          <w:p w14:paraId="1E349582" w14:textId="51123EC0" w:rsidR="002E424F" w:rsidRPr="00C244C6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47</w:t>
            </w:r>
          </w:p>
        </w:tc>
        <w:tc>
          <w:tcPr>
            <w:tcW w:w="1802" w:type="dxa"/>
            <w:shd w:val="clear" w:color="auto" w:fill="A6A6A6" w:themeFill="background1" w:themeFillShade="A6"/>
          </w:tcPr>
          <w:p w14:paraId="62585732" w14:textId="43FE3C24" w:rsidR="002E424F" w:rsidRPr="00C244C6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1</w:t>
            </w:r>
          </w:p>
        </w:tc>
        <w:tc>
          <w:tcPr>
            <w:tcW w:w="1802" w:type="dxa"/>
            <w:shd w:val="clear" w:color="auto" w:fill="A6A6A6" w:themeFill="background1" w:themeFillShade="A6"/>
          </w:tcPr>
          <w:p w14:paraId="7215F121" w14:textId="0B561C9B" w:rsidR="002E424F" w:rsidRPr="00C244C6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4C6">
              <w:t>1</w:t>
            </w:r>
          </w:p>
        </w:tc>
      </w:tr>
      <w:tr w:rsidR="002E424F" w14:paraId="1918CB65" w14:textId="77777777" w:rsidTr="002E4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B56BE78" w14:textId="6F642F03" w:rsidR="002E424F" w:rsidRPr="002E424F" w:rsidRDefault="002E424F" w:rsidP="002E424F">
            <w:pPr>
              <w:rPr>
                <w:b w:val="0"/>
                <w:bCs w:val="0"/>
              </w:rPr>
            </w:pPr>
            <w:r w:rsidRPr="002E424F">
              <w:rPr>
                <w:b w:val="0"/>
                <w:bCs w:val="0"/>
              </w:rPr>
              <w:t>5478</w:t>
            </w:r>
          </w:p>
        </w:tc>
        <w:tc>
          <w:tcPr>
            <w:tcW w:w="1802" w:type="dxa"/>
          </w:tcPr>
          <w:p w14:paraId="39D5CD6C" w14:textId="2A4AD6AC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Dec 2011</w:t>
            </w:r>
          </w:p>
        </w:tc>
        <w:tc>
          <w:tcPr>
            <w:tcW w:w="1802" w:type="dxa"/>
          </w:tcPr>
          <w:p w14:paraId="5A367B2E" w14:textId="2B81EBB5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802" w:type="dxa"/>
          </w:tcPr>
          <w:p w14:paraId="77207078" w14:textId="7C5F4E35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802" w:type="dxa"/>
          </w:tcPr>
          <w:p w14:paraId="3287A6DA" w14:textId="6F484C53" w:rsidR="002E424F" w:rsidRDefault="00A67736" w:rsidP="002E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13961782" w14:textId="77777777" w:rsidR="002E424F" w:rsidRDefault="002E424F"/>
    <w:p w14:paraId="7113662C" w14:textId="641EBB62" w:rsidR="002E424F" w:rsidRDefault="002E424F">
      <w:r>
        <w:t>For patient 1234, the index date would be for the prescription on the 25</w:t>
      </w:r>
      <w:r>
        <w:rPr>
          <w:vertAlign w:val="superscript"/>
        </w:rPr>
        <w:t xml:space="preserve">th </w:t>
      </w:r>
      <w:r>
        <w:t>of April 201</w:t>
      </w:r>
      <w:r w:rsidR="00C244C6">
        <w:t>5. For patient 5478 the index date would be Oct 25</w:t>
      </w:r>
      <w:r w:rsidR="00C244C6" w:rsidRPr="00C244C6">
        <w:rPr>
          <w:vertAlign w:val="superscript"/>
        </w:rPr>
        <w:t>th</w:t>
      </w:r>
      <w:r w:rsidR="00C244C6">
        <w:t xml:space="preserve"> 2009. </w:t>
      </w:r>
    </w:p>
    <w:p w14:paraId="0A0788A1" w14:textId="5E113CC9" w:rsidR="00167AA1" w:rsidRDefault="00167AA1">
      <w:bookmarkStart w:id="0" w:name="_GoBack"/>
      <w:bookmarkEnd w:id="0"/>
    </w:p>
    <w:p w14:paraId="5655E2FB" w14:textId="05D166CA" w:rsidR="00167AA1" w:rsidRPr="006D5985" w:rsidRDefault="00167AA1">
      <w:pPr>
        <w:rPr>
          <w:b/>
          <w:bCs/>
          <w:sz w:val="28"/>
          <w:szCs w:val="28"/>
        </w:rPr>
      </w:pPr>
      <w:r w:rsidRPr="006D5985">
        <w:rPr>
          <w:b/>
          <w:bCs/>
          <w:sz w:val="28"/>
          <w:szCs w:val="28"/>
        </w:rPr>
        <w:t>Additional details about data sources:</w:t>
      </w:r>
    </w:p>
    <w:p w14:paraId="7D2F4019" w14:textId="4D610BCE" w:rsidR="00167AA1" w:rsidRDefault="00167AA1"/>
    <w:p w14:paraId="776EEB47" w14:textId="77777777" w:rsidR="00167AA1" w:rsidRDefault="00167AA1" w:rsidP="00167AA1">
      <w:pPr>
        <w:pStyle w:val="Heading3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Canada: </w:t>
      </w:r>
      <w:r w:rsidRPr="007A7605">
        <w:rPr>
          <w:b w:val="0"/>
          <w:bCs/>
          <w:i/>
          <w:iCs/>
        </w:rPr>
        <w:t xml:space="preserve">Quebec </w:t>
      </w:r>
    </w:p>
    <w:p w14:paraId="2B87DDDF" w14:textId="77777777" w:rsidR="00167AA1" w:rsidRDefault="00167AA1" w:rsidP="00167AA1">
      <w:pPr>
        <w:jc w:val="both"/>
      </w:pPr>
      <w:r>
        <w:rPr>
          <w:rFonts w:cs="Arial"/>
        </w:rPr>
        <w:t xml:space="preserve">All medical services, hospitalizations </w:t>
      </w:r>
      <w:r w:rsidRPr="00FA1E8C">
        <w:rPr>
          <w:rFonts w:cs="Arial"/>
        </w:rPr>
        <w:t>(admission</w:t>
      </w:r>
      <w:r>
        <w:rPr>
          <w:rFonts w:cs="Arial"/>
        </w:rPr>
        <w:t>/</w:t>
      </w:r>
      <w:r w:rsidRPr="00FA1E8C">
        <w:rPr>
          <w:rFonts w:cs="Arial"/>
        </w:rPr>
        <w:t>discharge date, primary and secondary diagnoses)</w:t>
      </w:r>
      <w:r>
        <w:rPr>
          <w:rFonts w:cs="Arial"/>
        </w:rPr>
        <w:t>, births and deaths were retrieved from the provincial health insurance agency that provides universal medical coverage for all Quebec residents. All dispensed prescriptions (</w:t>
      </w:r>
      <w:r w:rsidRPr="00FA1E8C">
        <w:rPr>
          <w:rFonts w:eastAsia="MS Mincho" w:cs="Arial"/>
        </w:rPr>
        <w:t>prescriber, pharmacy, drug, dose, dispensing date, duration, refills</w:t>
      </w:r>
      <w:r>
        <w:rPr>
          <w:rFonts w:eastAsia="MS Mincho" w:cs="Arial"/>
        </w:rPr>
        <w:t xml:space="preserve">) were available for the approximately 50% of provincial residents who are publicly insured. </w:t>
      </w:r>
    </w:p>
    <w:p w14:paraId="1F0EAF0F" w14:textId="16578037" w:rsidR="00167AA1" w:rsidRDefault="00167AA1"/>
    <w:p w14:paraId="77224BF4" w14:textId="77777777" w:rsidR="00167AA1" w:rsidRDefault="00167AA1" w:rsidP="00167AA1">
      <w:pPr>
        <w:jc w:val="both"/>
      </w:pPr>
      <w:r w:rsidRPr="000279F5">
        <w:rPr>
          <w:i/>
          <w:iCs/>
        </w:rPr>
        <w:t xml:space="preserve">Canada: </w:t>
      </w:r>
      <w:r w:rsidRPr="00F15DF6">
        <w:rPr>
          <w:i/>
        </w:rPr>
        <w:t>Alberta</w:t>
      </w:r>
      <w:r w:rsidRPr="000279F5">
        <w:t xml:space="preserve"> </w:t>
      </w:r>
    </w:p>
    <w:p w14:paraId="240ECEEE" w14:textId="7C55952C" w:rsidR="00167AA1" w:rsidRDefault="00167AA1" w:rsidP="00167AA1">
      <w:pPr>
        <w:jc w:val="both"/>
      </w:pPr>
      <w:r>
        <w:t xml:space="preserve">Alberta Health Services data include </w:t>
      </w:r>
      <w:r w:rsidRPr="000279F5">
        <w:t xml:space="preserve">drugs dispensed from community pharmacies </w:t>
      </w:r>
      <w:r w:rsidRPr="000279F5">
        <w:rPr>
          <w:rFonts w:cs="Arial"/>
        </w:rPr>
        <w:t>(</w:t>
      </w:r>
      <w:r w:rsidRPr="000279F5">
        <w:rPr>
          <w:rFonts w:eastAsia="MS Mincho" w:cs="Arial"/>
        </w:rPr>
        <w:t>prescriber, pharmacy, drug, dose, dispensing date, duration, refills)</w:t>
      </w:r>
      <w:r w:rsidRPr="000279F5">
        <w:t xml:space="preserve">, </w:t>
      </w:r>
      <w:r>
        <w:t>physician claims records (visit dates, ICD-9 diagnoses), inpatient and emergency records (admission and discharge dates, ICD-10 diagnoses and procedures) and deaths.</w:t>
      </w:r>
    </w:p>
    <w:p w14:paraId="35DE8D68" w14:textId="77777777" w:rsidR="00167AA1" w:rsidRDefault="00167AA1"/>
    <w:p w14:paraId="37FAA093" w14:textId="77777777" w:rsidR="00167AA1" w:rsidRDefault="00167AA1" w:rsidP="00167AA1">
      <w:pPr>
        <w:contextualSpacing/>
        <w:rPr>
          <w:i/>
          <w:iCs/>
        </w:rPr>
      </w:pPr>
      <w:r>
        <w:rPr>
          <w:i/>
          <w:iCs/>
        </w:rPr>
        <w:t xml:space="preserve">United States: Boston, Massachusetts </w:t>
      </w:r>
    </w:p>
    <w:p w14:paraId="0C7647A8" w14:textId="5D074669" w:rsidR="00167AA1" w:rsidRPr="00574F30" w:rsidRDefault="00167AA1" w:rsidP="00167AA1">
      <w:pPr>
        <w:contextualSpacing/>
        <w:jc w:val="both"/>
      </w:pPr>
      <w:r w:rsidRPr="00574F30">
        <w:t xml:space="preserve">Partners HealthCare Research Patient Data Registry includes data from the Longitudinal Medical Record, an internally developed EHR for the participating clinics from Brigham and Women’s Hospital </w:t>
      </w:r>
      <w:r>
        <w:t xml:space="preserve">(BWH) </w:t>
      </w:r>
      <w:r w:rsidRPr="00574F30">
        <w:t>and Massachusetts General Hospital</w:t>
      </w:r>
      <w:r>
        <w:t xml:space="preserve"> (MGH)</w:t>
      </w:r>
      <w:r w:rsidRPr="00574F30">
        <w:t>.</w:t>
      </w:r>
      <w:r>
        <w:t xml:space="preserve"> </w:t>
      </w:r>
      <w:r w:rsidRPr="000C4F66">
        <w:rPr>
          <w:rFonts w:cs="Arial"/>
        </w:rPr>
        <w:t xml:space="preserve">To ensure complete follow-up, patients were eligible if they were seen in one of 37 BWH- or MGH- affiliated </w:t>
      </w:r>
      <w:r w:rsidRPr="000C4F66">
        <w:rPr>
          <w:rFonts w:cs="Arial"/>
        </w:rPr>
        <w:lastRenderedPageBreak/>
        <w:t>primary care or diabetes clinics</w:t>
      </w:r>
      <w:r>
        <w:t>. A</w:t>
      </w:r>
      <w:r w:rsidRPr="00574F30">
        <w:t xml:space="preserve">dditionally, the Prescription Drug Monitoring Programme (PDMP) database </w:t>
      </w:r>
      <w:r>
        <w:t xml:space="preserve">provided </w:t>
      </w:r>
      <w:r w:rsidRPr="00574F30">
        <w:t>state</w:t>
      </w:r>
      <w:r>
        <w:t>-</w:t>
      </w:r>
      <w:r w:rsidRPr="00574F30">
        <w:t xml:space="preserve">wide </w:t>
      </w:r>
      <w:r>
        <w:t xml:space="preserve">individual-level data on </w:t>
      </w:r>
      <w:r w:rsidRPr="00574F30">
        <w:t xml:space="preserve">prior opioid use </w:t>
      </w:r>
      <w:r>
        <w:t xml:space="preserve">based on </w:t>
      </w:r>
      <w:r w:rsidRPr="00574F30">
        <w:t>dispensing information.</w:t>
      </w:r>
    </w:p>
    <w:p w14:paraId="7189995E" w14:textId="72383DD0" w:rsidR="00167AA1" w:rsidRDefault="00167AA1"/>
    <w:p w14:paraId="3C9B0E0A" w14:textId="77777777" w:rsidR="00167AA1" w:rsidRDefault="00167AA1" w:rsidP="00167AA1">
      <w:pPr>
        <w:contextualSpacing/>
        <w:rPr>
          <w:i/>
          <w:iCs/>
        </w:rPr>
      </w:pPr>
      <w:r w:rsidRPr="0005231C">
        <w:rPr>
          <w:i/>
          <w:iCs/>
        </w:rPr>
        <w:t>U</w:t>
      </w:r>
      <w:r>
        <w:rPr>
          <w:i/>
          <w:iCs/>
        </w:rPr>
        <w:t xml:space="preserve">nited </w:t>
      </w:r>
      <w:r w:rsidRPr="0005231C">
        <w:rPr>
          <w:i/>
          <w:iCs/>
        </w:rPr>
        <w:t>K</w:t>
      </w:r>
      <w:r>
        <w:rPr>
          <w:i/>
          <w:iCs/>
        </w:rPr>
        <w:t>ingdom</w:t>
      </w:r>
    </w:p>
    <w:p w14:paraId="11B085DB" w14:textId="77777777" w:rsidR="00167AA1" w:rsidRDefault="00167AA1" w:rsidP="00167AA1">
      <w:pPr>
        <w:contextualSpacing/>
        <w:jc w:val="both"/>
      </w:pPr>
      <w:r>
        <w:t xml:space="preserve">CPRD Gold provides coverage for over 15 million patients in &gt;700 general practices in the UK, representative of the national population. Patients were included if they had linkage to Hospital Episode Statistics data. </w:t>
      </w:r>
      <w:r w:rsidRPr="000C4F66">
        <w:rPr>
          <w:rFonts w:cs="Arial"/>
          <w:bCs/>
          <w:iCs/>
        </w:rPr>
        <w:t xml:space="preserve">The </w:t>
      </w:r>
      <w:r>
        <w:rPr>
          <w:rFonts w:cs="Arial"/>
          <w:bCs/>
          <w:iCs/>
        </w:rPr>
        <w:t>linked data</w:t>
      </w:r>
      <w:r w:rsidRPr="000C4F66">
        <w:rPr>
          <w:rFonts w:cs="Arial"/>
          <w:bCs/>
          <w:iCs/>
        </w:rPr>
        <w:t xml:space="preserve"> includes information on all primary care interactions, including documented health problems, prescriptions, records of specialty referrals, hospitalizations</w:t>
      </w:r>
      <w:r>
        <w:rPr>
          <w:rFonts w:cs="Arial"/>
          <w:bCs/>
          <w:iCs/>
        </w:rPr>
        <w:t xml:space="preserve"> </w:t>
      </w:r>
      <w:r w:rsidRPr="000C4F66">
        <w:rPr>
          <w:rFonts w:cs="Arial"/>
          <w:bCs/>
          <w:iCs/>
        </w:rPr>
        <w:t>and death.</w:t>
      </w:r>
      <w:r>
        <w:rPr>
          <w:rFonts w:cs="Arial"/>
          <w:bCs/>
          <w:iCs/>
        </w:rPr>
        <w:t xml:space="preserve"> </w:t>
      </w:r>
    </w:p>
    <w:p w14:paraId="72A8463A" w14:textId="0462120A" w:rsidR="00167AA1" w:rsidRDefault="00167AA1"/>
    <w:p w14:paraId="5057F561" w14:textId="77777777" w:rsidR="00167AA1" w:rsidRPr="00265168" w:rsidRDefault="00167AA1" w:rsidP="00167AA1">
      <w:pPr>
        <w:contextualSpacing/>
        <w:jc w:val="both"/>
        <w:rPr>
          <w:i/>
          <w:iCs/>
        </w:rPr>
      </w:pPr>
      <w:r w:rsidRPr="00265168">
        <w:rPr>
          <w:i/>
          <w:iCs/>
        </w:rPr>
        <w:t>Taiwan</w:t>
      </w:r>
    </w:p>
    <w:p w14:paraId="415AB82A" w14:textId="6F12E815" w:rsidR="00167AA1" w:rsidRDefault="00167AA1">
      <w:r w:rsidRPr="000C4F66">
        <w:rPr>
          <w:rFonts w:cs="Arial"/>
        </w:rPr>
        <w:t>The NHI’s research databases include a registry for beneficiaries (</w:t>
      </w:r>
      <w:r>
        <w:rPr>
          <w:rFonts w:cs="Arial"/>
        </w:rPr>
        <w:t xml:space="preserve">e.g. </w:t>
      </w:r>
      <w:r w:rsidRPr="000C4F66">
        <w:rPr>
          <w:rFonts w:cs="Arial"/>
        </w:rPr>
        <w:t xml:space="preserve">registrant’s age, </w:t>
      </w:r>
      <w:r w:rsidRPr="00A72E73">
        <w:rPr>
          <w:rFonts w:cs="Arial"/>
        </w:rPr>
        <w:t>sex, residence), an outpatient visit database (date and time of visit, ICD-9-CM codes of existing health problems, service provided), an inpatient visit database (date of hospitalization and discharge, ICD-9-CM codes of existing health problems, procedure codes and dates),</w:t>
      </w:r>
      <w:r w:rsidRPr="000C4F66">
        <w:rPr>
          <w:rFonts w:cs="Arial"/>
        </w:rPr>
        <w:t xml:space="preserve"> and a pharmacy database (drug prescribed, date, duration, dosage, prescribing physician, dispensing pharmacy)</w:t>
      </w:r>
      <w:r>
        <w:rPr>
          <w:rFonts w:cs="Arial"/>
        </w:rPr>
        <w:t>.</w:t>
      </w:r>
    </w:p>
    <w:sectPr w:rsidR="00167AA1" w:rsidSect="00B324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F1"/>
    <w:rsid w:val="00167AA1"/>
    <w:rsid w:val="002E424F"/>
    <w:rsid w:val="006773F3"/>
    <w:rsid w:val="006D5985"/>
    <w:rsid w:val="006E79A4"/>
    <w:rsid w:val="0072445A"/>
    <w:rsid w:val="008B0F8A"/>
    <w:rsid w:val="00996EB0"/>
    <w:rsid w:val="00A67736"/>
    <w:rsid w:val="00B324D2"/>
    <w:rsid w:val="00B82924"/>
    <w:rsid w:val="00C078F1"/>
    <w:rsid w:val="00C204C3"/>
    <w:rsid w:val="00C244C6"/>
    <w:rsid w:val="00D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EA4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AA1"/>
    <w:pPr>
      <w:keepNext/>
      <w:keepLines/>
      <w:spacing w:before="40" w:line="276" w:lineRule="auto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F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F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4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E424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167AA1"/>
    <w:rPr>
      <w:rFonts w:eastAsiaTheme="majorEastAsia" w:cstheme="majorBidi"/>
      <w:b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AA1"/>
    <w:pPr>
      <w:keepNext/>
      <w:keepLines/>
      <w:spacing w:before="40" w:line="276" w:lineRule="auto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F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F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4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E424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167AA1"/>
    <w:rPr>
      <w:rFonts w:eastAsiaTheme="majorEastAsia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Jagat</cp:lastModifiedBy>
  <cp:revision>2</cp:revision>
  <dcterms:created xsi:type="dcterms:W3CDTF">2021-07-28T16:21:00Z</dcterms:created>
  <dcterms:modified xsi:type="dcterms:W3CDTF">2021-07-28T16:21:00Z</dcterms:modified>
</cp:coreProperties>
</file>